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81B" w:rsidRPr="008A668B" w:rsidRDefault="002B181B" w:rsidP="008A668B">
      <w:pPr>
        <w:spacing w:before="240" w:after="6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B181B">
        <w:rPr>
          <w:rFonts w:ascii="Arial" w:eastAsia="Times New Roman" w:hAnsi="Arial" w:cs="Arial"/>
          <w:b/>
          <w:bCs/>
          <w:color w:val="000000"/>
          <w:lang w:val="en-GB" w:eastAsia="en-GB"/>
        </w:rPr>
        <w:t xml:space="preserve">Table </w:t>
      </w:r>
      <w:r w:rsidR="008A668B">
        <w:rPr>
          <w:rFonts w:ascii="Arial" w:eastAsia="Times New Roman" w:hAnsi="Arial" w:cs="Arial"/>
          <w:b/>
          <w:bCs/>
          <w:color w:val="000000"/>
          <w:lang w:val="en-GB" w:eastAsia="en-GB"/>
        </w:rPr>
        <w:t>S5</w:t>
      </w:r>
      <w:r w:rsidRPr="002B181B">
        <w:rPr>
          <w:rFonts w:ascii="Arial" w:eastAsia="Times New Roman" w:hAnsi="Arial" w:cs="Arial"/>
          <w:b/>
          <w:bCs/>
          <w:color w:val="000000"/>
          <w:lang w:val="en-GB" w:eastAsia="en-GB"/>
        </w:rPr>
        <w:t xml:space="preserve"> - Logistic regressions on consent to health data linkage on five random samples (RS) of the UKHLS. Beta coefficients</w:t>
      </w:r>
      <w:bookmarkStart w:id="0" w:name="_GoBack"/>
      <w:bookmarkEnd w:id="0"/>
    </w:p>
    <w:tbl>
      <w:tblPr>
        <w:tblpPr w:leftFromText="180" w:rightFromText="180" w:vertAnchor="text" w:tblpY="1"/>
        <w:tblOverlap w:val="never"/>
        <w:tblW w:w="13481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</w:tblGrid>
      <w:tr w:rsidR="00170626" w:rsidRPr="00C173FB" w:rsidTr="008A668B">
        <w:trPr>
          <w:trHeight w:val="217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170626" w:rsidRPr="00C173FB" w:rsidRDefault="00170626" w:rsidP="00170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42" w:type="dxa"/>
            <w:gridSpan w:val="2"/>
            <w:shd w:val="clear" w:color="auto" w:fill="auto"/>
            <w:noWrap/>
            <w:vAlign w:val="center"/>
            <w:hideMark/>
          </w:tcPr>
          <w:p w:rsidR="00170626" w:rsidRPr="009129EB" w:rsidRDefault="00170626" w:rsidP="00170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1</w:t>
            </w:r>
          </w:p>
        </w:tc>
        <w:tc>
          <w:tcPr>
            <w:tcW w:w="2042" w:type="dxa"/>
            <w:gridSpan w:val="2"/>
            <w:shd w:val="clear" w:color="auto" w:fill="auto"/>
            <w:noWrap/>
            <w:vAlign w:val="center"/>
            <w:hideMark/>
          </w:tcPr>
          <w:p w:rsidR="00170626" w:rsidRPr="009129EB" w:rsidRDefault="00170626" w:rsidP="00170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2</w:t>
            </w:r>
          </w:p>
        </w:tc>
        <w:tc>
          <w:tcPr>
            <w:tcW w:w="2042" w:type="dxa"/>
            <w:gridSpan w:val="2"/>
            <w:shd w:val="clear" w:color="auto" w:fill="auto"/>
            <w:noWrap/>
            <w:vAlign w:val="center"/>
            <w:hideMark/>
          </w:tcPr>
          <w:p w:rsidR="00170626" w:rsidRPr="009129EB" w:rsidRDefault="00170626" w:rsidP="00170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3</w:t>
            </w:r>
          </w:p>
        </w:tc>
        <w:tc>
          <w:tcPr>
            <w:tcW w:w="2042" w:type="dxa"/>
            <w:gridSpan w:val="2"/>
            <w:vAlign w:val="center"/>
          </w:tcPr>
          <w:p w:rsidR="00170626" w:rsidRPr="009129EB" w:rsidRDefault="00170626" w:rsidP="00170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4</w:t>
            </w:r>
          </w:p>
        </w:tc>
        <w:tc>
          <w:tcPr>
            <w:tcW w:w="2042" w:type="dxa"/>
            <w:gridSpan w:val="2"/>
            <w:vAlign w:val="center"/>
          </w:tcPr>
          <w:p w:rsidR="00170626" w:rsidRPr="009129EB" w:rsidRDefault="00170626" w:rsidP="00170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5</w:t>
            </w:r>
          </w:p>
        </w:tc>
      </w:tr>
      <w:tr w:rsidR="00170626" w:rsidRPr="00C173FB" w:rsidTr="008A668B">
        <w:trPr>
          <w:trHeight w:val="122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170626" w:rsidRPr="00C173FB" w:rsidRDefault="00170626" w:rsidP="00170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70626" w:rsidRPr="009129EB" w:rsidRDefault="00170626" w:rsidP="00170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9129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eff</w:t>
            </w:r>
            <w:proofErr w:type="spellEnd"/>
            <w:r w:rsidRPr="009129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70626" w:rsidRPr="009129EB" w:rsidRDefault="00170626" w:rsidP="00170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129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.E.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70626" w:rsidRPr="009129EB" w:rsidRDefault="00170626" w:rsidP="00170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9129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eff</w:t>
            </w:r>
            <w:proofErr w:type="spellEnd"/>
            <w:r w:rsidRPr="009129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70626" w:rsidRPr="009129EB" w:rsidRDefault="00170626" w:rsidP="00170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129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.E.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70626" w:rsidRPr="009129EB" w:rsidRDefault="00170626" w:rsidP="00170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9129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eff</w:t>
            </w:r>
            <w:proofErr w:type="spellEnd"/>
            <w:r w:rsidRPr="009129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70626" w:rsidRPr="009129EB" w:rsidRDefault="00170626" w:rsidP="00170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129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.E.</w:t>
            </w:r>
          </w:p>
        </w:tc>
        <w:tc>
          <w:tcPr>
            <w:tcW w:w="1021" w:type="dxa"/>
            <w:vAlign w:val="center"/>
          </w:tcPr>
          <w:p w:rsidR="00170626" w:rsidRPr="009129EB" w:rsidRDefault="00170626" w:rsidP="00170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9129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eff</w:t>
            </w:r>
            <w:proofErr w:type="spellEnd"/>
            <w:r w:rsidRPr="009129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021" w:type="dxa"/>
            <w:vAlign w:val="center"/>
          </w:tcPr>
          <w:p w:rsidR="00170626" w:rsidRPr="009129EB" w:rsidRDefault="00170626" w:rsidP="00170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129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.E.</w:t>
            </w:r>
          </w:p>
        </w:tc>
        <w:tc>
          <w:tcPr>
            <w:tcW w:w="1021" w:type="dxa"/>
            <w:vAlign w:val="center"/>
          </w:tcPr>
          <w:p w:rsidR="00170626" w:rsidRPr="009129EB" w:rsidRDefault="00170626" w:rsidP="00170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9129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eff</w:t>
            </w:r>
            <w:proofErr w:type="spellEnd"/>
            <w:r w:rsidRPr="009129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021" w:type="dxa"/>
            <w:vAlign w:val="center"/>
          </w:tcPr>
          <w:p w:rsidR="00170626" w:rsidRPr="009129EB" w:rsidRDefault="00170626" w:rsidP="00170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129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.E.</w:t>
            </w:r>
          </w:p>
        </w:tc>
      </w:tr>
      <w:tr w:rsidR="003C5B39" w:rsidRPr="00C173FB" w:rsidTr="008A668B">
        <w:trPr>
          <w:trHeight w:val="276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ngland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9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6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9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2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2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2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ndon/S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7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7*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6*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2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6*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ritish/Irish Whit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***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***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***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***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***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ed 50-5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5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</w:tr>
      <w:tr w:rsidR="003C5B39" w:rsidRPr="00C173FB" w:rsidTr="008A668B">
        <w:trPr>
          <w:trHeight w:val="486"/>
        </w:trPr>
        <w:tc>
          <w:tcPr>
            <w:tcW w:w="3271" w:type="dxa"/>
            <w:shd w:val="clear" w:color="auto" w:fill="auto"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mber of own children in the household (ref: none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6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9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3 or more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2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8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ves alon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8*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2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30**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ghest degree (ref: higher degree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irst degre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2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3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2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ploma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6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7*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4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-level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1*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5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9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qualificatio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3**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6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o educational qualificatio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6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5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1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8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employed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5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9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</w:tr>
      <w:tr w:rsidR="003C5B39" w:rsidRPr="00C173FB" w:rsidTr="008A668B">
        <w:trPr>
          <w:trHeight w:val="243"/>
        </w:trPr>
        <w:tc>
          <w:tcPr>
            <w:tcW w:w="3271" w:type="dxa"/>
            <w:shd w:val="clear" w:color="auto" w:fill="auto"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cio-economic status (ref=managerial/professional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5B39" w:rsidRPr="00C173FB" w:rsidTr="008A668B">
        <w:trPr>
          <w:trHeight w:val="301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9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26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4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</w:tr>
      <w:tr w:rsidR="003C5B39" w:rsidRPr="00C173FB" w:rsidTr="008A668B">
        <w:trPr>
          <w:trHeight w:val="337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mployer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5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3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0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55*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1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21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2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upervisory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6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9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6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8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3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8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utin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8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1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2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statu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9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9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6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7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8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29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9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Monthly gross earnings (ref: bottom quartile)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lastRenderedPageBreak/>
              <w:t>2nd quarti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7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3rd quarti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9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6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6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36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9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4th quarti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2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25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8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31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0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bjective health (ref: excellent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ood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7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air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8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8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oor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2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7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4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3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4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very poor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2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6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8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Body Mass Index (ref: bottom quartile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2nd quarti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8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1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4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4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0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3rd quarti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2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9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4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1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4th quarti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3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6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4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2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Health limits daily activities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6**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7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ffering from an illnes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8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5*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ported health problem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abete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6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6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elating to stomach problem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6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0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9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ncer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2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38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37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1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42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0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4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pilepsy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4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3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7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1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42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44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7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elating to chest problem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health problem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5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6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</w:tr>
      <w:tr w:rsidR="0094059F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94059F" w:rsidRPr="006E6D91" w:rsidRDefault="0094059F" w:rsidP="006E6D9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6E6D9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Constant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94059F" w:rsidRPr="0094059F" w:rsidRDefault="0094059F" w:rsidP="009405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4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94059F" w:rsidRPr="0094059F" w:rsidRDefault="0094059F" w:rsidP="009405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94059F" w:rsidRPr="0094059F" w:rsidRDefault="0094059F" w:rsidP="009405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5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94059F" w:rsidRPr="0094059F" w:rsidRDefault="0094059F" w:rsidP="009405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94059F" w:rsidRPr="0094059F" w:rsidRDefault="0094059F" w:rsidP="009405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48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94059F" w:rsidRPr="0094059F" w:rsidRDefault="0094059F" w:rsidP="009405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0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94059F" w:rsidRPr="0094059F" w:rsidRDefault="0094059F" w:rsidP="009405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40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12***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94059F" w:rsidRPr="0094059F" w:rsidRDefault="0094059F" w:rsidP="009405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3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94059F" w:rsidRPr="0094059F" w:rsidRDefault="0094059F" w:rsidP="009405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82*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94059F" w:rsidRPr="0094059F" w:rsidRDefault="0094059F" w:rsidP="009405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2</w:t>
            </w:r>
          </w:p>
        </w:tc>
      </w:tr>
      <w:tr w:rsidR="003C5B39" w:rsidRPr="00C173FB" w:rsidTr="008A668B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3C5B39" w:rsidRPr="00C173FB" w:rsidRDefault="003C5B39" w:rsidP="00170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mber of observation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8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75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4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0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3C5B39" w:rsidRPr="003C5B39" w:rsidRDefault="003C5B39" w:rsidP="003C5B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5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</w:tr>
    </w:tbl>
    <w:p w:rsidR="008A668B" w:rsidRDefault="008A668B" w:rsidP="008A668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proofErr w:type="gramStart"/>
      <w:r w:rsidRPr="002B181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ignificant at *** 99%, ** 95%, * 90%.</w:t>
      </w:r>
      <w:proofErr w:type="gramEnd"/>
      <w:r w:rsidRPr="002B181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</w:p>
    <w:p w:rsidR="008A668B" w:rsidRDefault="008A668B" w:rsidP="008A668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B181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Results for NCDS not weighted. Results for BHPS and UKHLS weighted and standard errors adjusted for complex survey design. </w:t>
      </w:r>
    </w:p>
    <w:p w:rsidR="00170626" w:rsidRDefault="008A668B" w:rsidP="008A668B">
      <w:r w:rsidRPr="002B181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ource: NCDS Sweep 8, BHPS W18, UKHLS W1.</w:t>
      </w:r>
    </w:p>
    <w:sectPr w:rsidR="00170626" w:rsidSect="001706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563AB5"/>
    <w:rsid w:val="00025183"/>
    <w:rsid w:val="000B14D0"/>
    <w:rsid w:val="00170626"/>
    <w:rsid w:val="001B637C"/>
    <w:rsid w:val="002A012E"/>
    <w:rsid w:val="002B181B"/>
    <w:rsid w:val="00301BD6"/>
    <w:rsid w:val="00322F1E"/>
    <w:rsid w:val="00351895"/>
    <w:rsid w:val="00386B9B"/>
    <w:rsid w:val="003C5B39"/>
    <w:rsid w:val="004C51DE"/>
    <w:rsid w:val="004E7822"/>
    <w:rsid w:val="00563AB5"/>
    <w:rsid w:val="005B251D"/>
    <w:rsid w:val="005B6298"/>
    <w:rsid w:val="00626561"/>
    <w:rsid w:val="0067521E"/>
    <w:rsid w:val="006E6D91"/>
    <w:rsid w:val="00762FBF"/>
    <w:rsid w:val="007668A9"/>
    <w:rsid w:val="008A3266"/>
    <w:rsid w:val="008A668B"/>
    <w:rsid w:val="0094059F"/>
    <w:rsid w:val="00A609CE"/>
    <w:rsid w:val="00AC10A6"/>
    <w:rsid w:val="00C53012"/>
    <w:rsid w:val="00D37302"/>
    <w:rsid w:val="00DB7242"/>
    <w:rsid w:val="00DE2B1E"/>
    <w:rsid w:val="00E355F6"/>
    <w:rsid w:val="00E44652"/>
    <w:rsid w:val="00FB5548"/>
    <w:rsid w:val="00FD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AB5"/>
    <w:rPr>
      <w:rFonts w:asciiTheme="majorHAnsi" w:eastAsiaTheme="majorEastAsia" w:hAnsiTheme="majorHAnsi" w:cstheme="majorBidi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826</Words>
  <Characters>471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ER University of Essex</Company>
  <LinksUpToDate>false</LinksUpToDate>
  <CharactersWithSpaces>5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nies</dc:creator>
  <cp:lastModifiedBy>gknies</cp:lastModifiedBy>
  <cp:revision>6</cp:revision>
  <dcterms:created xsi:type="dcterms:W3CDTF">2014-03-18T16:19:00Z</dcterms:created>
  <dcterms:modified xsi:type="dcterms:W3CDTF">2014-10-22T16:11:00Z</dcterms:modified>
</cp:coreProperties>
</file>